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B42BF" w14:textId="3616BF96" w:rsidR="005117A5" w:rsidRDefault="005117A5">
      <w:pPr>
        <w:pStyle w:val="MDPI31text"/>
        <w:ind w:left="0"/>
        <w:rPr>
          <w:snapToGrid/>
          <w:sz w:val="28"/>
          <w:szCs w:val="28"/>
        </w:rPr>
      </w:pPr>
    </w:p>
    <w:p w14:paraId="1D68F3FA" w14:textId="1225ABCE" w:rsidR="005117A5" w:rsidRDefault="00000000" w:rsidP="002177B0">
      <w:pPr>
        <w:pStyle w:val="MDPI21heading1"/>
        <w:ind w:left="0"/>
        <w:jc w:val="center"/>
        <w:rPr>
          <w:rFonts w:eastAsia="SimHei"/>
          <w:sz w:val="36"/>
          <w:szCs w:val="36"/>
        </w:rPr>
      </w:pPr>
      <w:r>
        <w:rPr>
          <w:rFonts w:eastAsia="SimHei" w:hint="eastAsia"/>
          <w:sz w:val="36"/>
          <w:szCs w:val="36"/>
        </w:rPr>
        <w:t>S3 Table. Technical factor description</w:t>
      </w:r>
    </w:p>
    <w:tbl>
      <w:tblPr>
        <w:tblW w:w="0" w:type="auto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1764"/>
        <w:gridCol w:w="2041"/>
        <w:gridCol w:w="5586"/>
      </w:tblGrid>
      <w:tr w:rsidR="005117A5" w14:paraId="6A99046F" w14:textId="77777777"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B109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Number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9739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Classification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31FF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</w:rPr>
              <w:t>Factor</w:t>
            </w:r>
          </w:p>
        </w:tc>
        <w:tc>
          <w:tcPr>
            <w:tcW w:w="55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D6F7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Description</w:t>
            </w:r>
          </w:p>
        </w:tc>
      </w:tr>
      <w:tr w:rsidR="005117A5" w14:paraId="5EC8239B" w14:textId="77777777"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142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3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0ED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AB5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1WEEK</w:t>
            </w:r>
          </w:p>
        </w:tc>
        <w:tc>
          <w:tcPr>
            <w:tcW w:w="5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1DB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1 week</w:t>
            </w:r>
          </w:p>
        </w:tc>
      </w:tr>
      <w:tr w:rsidR="005117A5" w14:paraId="437B4E93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AD33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B48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C7E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2WEEK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B93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2 weeks</w:t>
            </w:r>
          </w:p>
        </w:tc>
      </w:tr>
      <w:tr w:rsidR="005117A5" w14:paraId="7B24C376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291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CFA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854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3WEEK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695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3 weeks</w:t>
            </w:r>
          </w:p>
        </w:tc>
      </w:tr>
      <w:tr w:rsidR="005117A5" w14:paraId="6F0C756C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8C4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C7A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2FA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1MONTH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BE9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1 month</w:t>
            </w:r>
          </w:p>
        </w:tc>
      </w:tr>
      <w:tr w:rsidR="005117A5" w14:paraId="7CCEA276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ABA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92B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2BA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2MONTH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8AD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2 months</w:t>
            </w:r>
          </w:p>
        </w:tc>
      </w:tr>
      <w:tr w:rsidR="005117A5" w14:paraId="4CAB01BA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7DF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DC6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1E0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3MONTH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04F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3 months</w:t>
            </w:r>
          </w:p>
        </w:tc>
      </w:tr>
      <w:tr w:rsidR="005117A5" w14:paraId="514D2236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0FA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D77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702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4MONTH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816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4 months</w:t>
            </w:r>
          </w:p>
        </w:tc>
      </w:tr>
      <w:tr w:rsidR="005117A5" w14:paraId="472ABB29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4AA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FA9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9FF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6MONTH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AAA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6 months</w:t>
            </w:r>
          </w:p>
        </w:tc>
      </w:tr>
      <w:tr w:rsidR="005117A5" w14:paraId="10F3DB94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DC5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34F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0AD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11MONTH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113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11 months</w:t>
            </w:r>
          </w:p>
        </w:tc>
      </w:tr>
      <w:tr w:rsidR="005117A5" w14:paraId="3FD52512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79C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DBC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FBB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1YEAR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866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1 year</w:t>
            </w:r>
          </w:p>
        </w:tc>
      </w:tr>
      <w:tr w:rsidR="005117A5" w14:paraId="06537A25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E7B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894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90B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3YEAR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4BC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2 years</w:t>
            </w:r>
          </w:p>
        </w:tc>
      </w:tr>
      <w:tr w:rsidR="005117A5" w14:paraId="52737CA5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8C0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lastRenderedPageBreak/>
              <w:t>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817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F17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4YEAR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4B0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4 years</w:t>
            </w:r>
          </w:p>
        </w:tc>
      </w:tr>
      <w:tr w:rsidR="005117A5" w14:paraId="655DF76D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958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BF0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FDE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RM 5YEAR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AEB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stock yield in 5 years</w:t>
            </w:r>
          </w:p>
        </w:tc>
      </w:tr>
      <w:tr w:rsidR="005117A5" w14:paraId="563FAC33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F2F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B4D9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765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 xml:space="preserve">industry </w:t>
            </w: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momentumy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06E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industry sub-index yield in 1 year</w:t>
            </w:r>
          </w:p>
        </w:tc>
      </w:tr>
      <w:tr w:rsidR="005117A5" w14:paraId="38DA3314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0A1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5EA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63B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dustry momentumm1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5A0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industry sub-index yield in 6 months</w:t>
            </w:r>
          </w:p>
        </w:tc>
      </w:tr>
      <w:tr w:rsidR="005117A5" w14:paraId="202DA64D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682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4FA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335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dustry momentumm2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B9D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industry sub-index yield in 1 month</w:t>
            </w:r>
          </w:p>
        </w:tc>
      </w:tr>
      <w:tr w:rsidR="005117A5" w14:paraId="765903A2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98D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154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FB9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 xml:space="preserve">industry </w:t>
            </w: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momentum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E12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ercentage change of industry sub-index yield in 1 week</w:t>
            </w:r>
          </w:p>
        </w:tc>
      </w:tr>
      <w:tr w:rsidR="005117A5" w14:paraId="4FE8FD21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4AB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723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E3F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returny1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2977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nthly return 3 years ago</w:t>
            </w:r>
          </w:p>
        </w:tc>
      </w:tr>
      <w:tr w:rsidR="005117A5" w14:paraId="4CD064A7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B97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32A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B08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returny2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D05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nthly return 2 years ago</w:t>
            </w:r>
          </w:p>
        </w:tc>
      </w:tr>
      <w:tr w:rsidR="005117A5" w14:paraId="10296F90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2417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7A8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entum and reversal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501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returny3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E51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nthly return 1 year ago</w:t>
            </w:r>
          </w:p>
        </w:tc>
      </w:tr>
      <w:tr w:rsidR="005117A5" w14:paraId="1CFE0353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906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7B0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B8A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URN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855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trading volume to the number of outstanding shares</w:t>
            </w:r>
          </w:p>
        </w:tc>
      </w:tr>
      <w:tr w:rsidR="005117A5" w14:paraId="14ACD33B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460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F08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51A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DTURNy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C79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daily trading volume to the average number of shares outstanding in the past 365 days</w:t>
            </w:r>
          </w:p>
        </w:tc>
      </w:tr>
      <w:tr w:rsidR="005117A5" w14:paraId="03C0F58E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31D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A97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57E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DTURN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ECF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daily trading volume to the average value of shares outstanding in the past 30 days</w:t>
            </w:r>
          </w:p>
        </w:tc>
      </w:tr>
      <w:tr w:rsidR="005117A5" w14:paraId="65303EF8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02C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lastRenderedPageBreak/>
              <w:t>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77D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7F9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DTURN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DA2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daily trading volume to the average value of shares outstanding in the past 7 days</w:t>
            </w:r>
          </w:p>
        </w:tc>
      </w:tr>
      <w:tr w:rsidR="005117A5" w14:paraId="0670CB47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956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33B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95C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PRCVOLy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944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ic average of daily turnover within 365 days</w:t>
            </w:r>
          </w:p>
        </w:tc>
      </w:tr>
      <w:tr w:rsidR="005117A5" w14:paraId="0765CB1E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27F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883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984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PRCVOL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82C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ic average of daily turnover within 30 days</w:t>
            </w:r>
          </w:p>
        </w:tc>
      </w:tr>
      <w:tr w:rsidR="005117A5" w14:paraId="20A0ACA4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ECC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696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B5E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PRCVOL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D61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ic average of daily turnover within 7 days</w:t>
            </w:r>
          </w:p>
        </w:tc>
      </w:tr>
      <w:tr w:rsidR="005117A5" w14:paraId="5B04BA75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D97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3B1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B62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VOLSCALED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A78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ic average ratio of daily turnover to the company's market value within 7 days</w:t>
            </w:r>
          </w:p>
        </w:tc>
      </w:tr>
      <w:tr w:rsidR="005117A5" w14:paraId="6E7EB4A8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F5F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E2C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778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ARKETCAP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A5C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 of turnover</w:t>
            </w:r>
          </w:p>
        </w:tc>
      </w:tr>
      <w:tr w:rsidR="005117A5" w14:paraId="6082761A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8A6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E83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3CF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RC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6F5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 of stock price</w:t>
            </w:r>
          </w:p>
        </w:tc>
      </w:tr>
      <w:tr w:rsidR="005117A5" w14:paraId="0CE42FB7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B11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A90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235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SPREAD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0B8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difference between the bid and ask</w:t>
            </w:r>
          </w:p>
        </w:tc>
      </w:tr>
      <w:tr w:rsidR="005117A5" w14:paraId="43922E33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2CF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BD0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58F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DVOL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922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natural logarithm of the U.S. dollar volume on the penultimate trading day</w:t>
            </w:r>
          </w:p>
        </w:tc>
      </w:tr>
      <w:tr w:rsidR="005117A5" w14:paraId="3D7AC846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254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05D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ECA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VOLy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B8A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ic average of daily volume within 365 days</w:t>
            </w:r>
          </w:p>
        </w:tc>
      </w:tr>
      <w:tr w:rsidR="005117A5" w14:paraId="55BD2B04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EFD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A66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B59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VOL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962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ic average of daily volume within 30 days</w:t>
            </w:r>
          </w:p>
        </w:tc>
      </w:tr>
      <w:tr w:rsidR="005117A5" w14:paraId="7D67272C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1D2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662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42E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VOL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9C9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ic average of daily volume within 7 days</w:t>
            </w:r>
          </w:p>
        </w:tc>
      </w:tr>
      <w:tr w:rsidR="005117A5" w14:paraId="793FD6A1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B1A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387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531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STDVOLy1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85D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natural logarithm of daily volume’s standard deviation   within 3 years</w:t>
            </w:r>
          </w:p>
        </w:tc>
      </w:tr>
      <w:tr w:rsidR="005117A5" w14:paraId="0B922EBD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E7E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8E3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B32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STDVOLy2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339E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natural logarithm of daily volume’s standard deviation   within 1 year</w:t>
            </w:r>
          </w:p>
        </w:tc>
      </w:tr>
      <w:tr w:rsidR="005117A5" w14:paraId="2586DA85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C30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D07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294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STDVOL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29F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natural logarithm of daily volume’s standard deviation   within 30 days</w:t>
            </w:r>
          </w:p>
        </w:tc>
      </w:tr>
      <w:tr w:rsidR="005117A5" w14:paraId="430DC4DE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DD3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141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D47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STDVOL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702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natural logarithm of daily volume’s standard deviation   within 7 days</w:t>
            </w:r>
          </w:p>
        </w:tc>
      </w:tr>
      <w:tr w:rsidR="005117A5" w14:paraId="15113D6E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53F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D47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4DFD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LLIQ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DB1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average ratio of each stock's return to trading volume</w:t>
            </w:r>
          </w:p>
        </w:tc>
      </w:tr>
      <w:tr w:rsidR="005117A5" w14:paraId="3DDDEB60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557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lastRenderedPageBreak/>
              <w:t>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978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213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DTURN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EDA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natural logarithm of turnover rate, wherein the turnover rate is calculated as the ratio of trading volume to the number of outstanding shares</w:t>
            </w:r>
          </w:p>
        </w:tc>
      </w:tr>
      <w:tr w:rsidR="005117A5" w14:paraId="6BFA1059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A07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A50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F9A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STDTURNy1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FAF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natural logarithm of turnover rate’s standard deviation in 3 years</w:t>
            </w:r>
          </w:p>
        </w:tc>
      </w:tr>
      <w:tr w:rsidR="005117A5" w14:paraId="3CEB0728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0F8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AF2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F71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STDTURNy2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B5E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natural logarithm of turnover rate’s standard deviation in 365 days</w:t>
            </w:r>
          </w:p>
        </w:tc>
      </w:tr>
      <w:tr w:rsidR="005117A5" w14:paraId="24D9CBEA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51D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637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EB0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STDTURN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150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natural logarithm of turnover rate’s standard deviation in 30 days</w:t>
            </w:r>
          </w:p>
        </w:tc>
      </w:tr>
      <w:tr w:rsidR="005117A5" w14:paraId="46415AD1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8FD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486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953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STDTURN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5E7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natural logarithm of turnover rate’s standard deviation in 7 days</w:t>
            </w:r>
          </w:p>
        </w:tc>
      </w:tr>
      <w:tr w:rsidR="005117A5" w14:paraId="391EF2AB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DE5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78D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AEE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COVRETURNy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320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ovariance of price change rate within 365 days</w:t>
            </w:r>
          </w:p>
        </w:tc>
      </w:tr>
      <w:tr w:rsidR="005117A5" w14:paraId="5B78CB12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4AB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F19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41F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COVRETURN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AAF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Covariance of price change rate within 30 days</w:t>
            </w:r>
          </w:p>
        </w:tc>
      </w:tr>
      <w:tr w:rsidR="005117A5" w14:paraId="5F238BDF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648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6E7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Liquid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544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COVRETURN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C0A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Covariance of price change rate within 7 days</w:t>
            </w:r>
          </w:p>
        </w:tc>
      </w:tr>
      <w:tr w:rsidR="005117A5" w14:paraId="3DFC648A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CA5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689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419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 xml:space="preserve">RETURN </w:t>
            </w: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VOLy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807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standard deviation of daily yield within 365 days</w:t>
            </w:r>
          </w:p>
        </w:tc>
      </w:tr>
      <w:tr w:rsidR="005117A5" w14:paraId="4FD1508F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D4C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BD8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62E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 xml:space="preserve">RETURN </w:t>
            </w: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VOL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FC0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standard deviation of daily yield within 30 days</w:t>
            </w:r>
          </w:p>
        </w:tc>
      </w:tr>
      <w:tr w:rsidR="005117A5" w14:paraId="06B0E79F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5F8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C4B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373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 xml:space="preserve">RETURN </w:t>
            </w: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VOL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076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standard deviation of daily yield within 7 days</w:t>
            </w:r>
          </w:p>
        </w:tc>
      </w:tr>
      <w:tr w:rsidR="005117A5" w14:paraId="16241604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27E8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CAA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1DD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VIX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800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weighted average of S&amp;P 500 call options and put option's implied volatility</w:t>
            </w:r>
          </w:p>
        </w:tc>
      </w:tr>
      <w:tr w:rsidR="005117A5" w14:paraId="3DFA1EA4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602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DD98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26C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KURTOSISy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571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kurtosis of daily yield within 365 days</w:t>
            </w:r>
          </w:p>
        </w:tc>
      </w:tr>
      <w:tr w:rsidR="005117A5" w14:paraId="61151D0F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5B2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143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A5A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KURTOSIS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B99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kurtosis of daily yield within 30 days</w:t>
            </w:r>
          </w:p>
        </w:tc>
      </w:tr>
      <w:tr w:rsidR="005117A5" w14:paraId="5627552F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AE6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6D9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9D4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KURTOSIS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0EE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kurtosis of daily yield within 7 days</w:t>
            </w:r>
          </w:p>
        </w:tc>
      </w:tr>
      <w:tr w:rsidR="005117A5" w14:paraId="42596E3F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DEC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C8B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074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SKEWNESSy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EC7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skewness of daily yield within 365 days</w:t>
            </w:r>
          </w:p>
        </w:tc>
      </w:tr>
      <w:tr w:rsidR="005117A5" w14:paraId="4DD131EB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43D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ABC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105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SKEWNESS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F7D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skewness of daily yield within 30 days</w:t>
            </w:r>
          </w:p>
        </w:tc>
      </w:tr>
      <w:tr w:rsidR="005117A5" w14:paraId="1719AB9F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DD2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lastRenderedPageBreak/>
              <w:t>1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511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18C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SKEWNESS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5FD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skewness of daily yield within 7 days</w:t>
            </w:r>
          </w:p>
        </w:tc>
      </w:tr>
      <w:tr w:rsidR="005117A5" w14:paraId="48EBB663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AC4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195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9CE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MAXRET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833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highest value of daily yield within 30 days</w:t>
            </w:r>
          </w:p>
        </w:tc>
      </w:tr>
      <w:tr w:rsidR="005117A5" w14:paraId="29036AF9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D2E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A0B7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5A2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MAXRET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7E6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highest value of daily yield within 7 days</w:t>
            </w:r>
          </w:p>
        </w:tc>
      </w:tr>
      <w:tr w:rsidR="005117A5" w14:paraId="61A3EB09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8A5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8BD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901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MINRET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243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lowest value of daily yield within 30 days</w:t>
            </w:r>
          </w:p>
        </w:tc>
      </w:tr>
      <w:tr w:rsidR="005117A5" w14:paraId="6BC0B7A7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C9EE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97B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AC2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MINRET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88D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he lowest value of daily yield within 7 days</w:t>
            </w:r>
          </w:p>
        </w:tc>
      </w:tr>
      <w:tr w:rsidR="005117A5" w14:paraId="390431D9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79E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677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2F6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DAMIHUD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315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average ratio of yield to volume in 30 days</w:t>
            </w:r>
          </w:p>
        </w:tc>
      </w:tr>
      <w:tr w:rsidR="005117A5" w14:paraId="24B361F8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17B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998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CC0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DAMIHUD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200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average ratio of yield to volume in 7 days</w:t>
            </w:r>
          </w:p>
        </w:tc>
      </w:tr>
      <w:tr w:rsidR="005117A5" w14:paraId="74B85133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2E21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62F6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28F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VOLy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955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hig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365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lo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365</m:t>
                        </m:r>
                      </m:sub>
                    </m:sSub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hig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365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low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365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2</m:t>
                        </m:r>
                      </m:den>
                    </m:f>
                  </m:den>
                </m:f>
              </m:oMath>
            </m:oMathPara>
          </w:p>
        </w:tc>
      </w:tr>
      <w:tr w:rsidR="005117A5" w14:paraId="42D5C640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FCC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28E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962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VOLm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5D5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hig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3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lo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30</m:t>
                        </m:r>
                      </m:sub>
                    </m:sSub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hig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30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low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30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2</m:t>
                        </m:r>
                      </m:den>
                    </m:f>
                  </m:den>
                </m:f>
              </m:oMath>
            </m:oMathPara>
          </w:p>
        </w:tc>
      </w:tr>
      <w:tr w:rsidR="005117A5" w14:paraId="38BC45AB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5CB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CB2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Volatility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F46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VOLw</w:t>
            </w:r>
            <w:proofErr w:type="spellEnd"/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0890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hig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7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lo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7</m:t>
                        </m:r>
                      </m:sub>
                    </m:sSub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hig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7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low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7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2</m:t>
                        </m:r>
                      </m:den>
                    </m:f>
                  </m:den>
                </m:f>
              </m:oMath>
            </m:oMathPara>
          </w:p>
        </w:tc>
      </w:tr>
      <w:tr w:rsidR="005117A5" w14:paraId="709CDBB1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844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FC8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echnical transaction rul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75C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  <w:lang w:bidi="ar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M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405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t,MO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bidi="ar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Cs/>
                            <w:sz w:val="28"/>
                            <w:szCs w:val="28"/>
                            <w:lang w:bidi="ar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≥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t-k</m:t>
                            </m:r>
                          </m:sub>
                        </m:sSub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0,else</m:t>
                        </m:r>
                      </m:e>
                    </m:eqArr>
                  </m:e>
                </m:d>
              </m:oMath>
            </m:oMathPara>
          </w:p>
        </w:tc>
      </w:tr>
      <w:tr w:rsidR="005117A5" w14:paraId="110BB190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001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AC98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echnical transaction rul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3F4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Cs/>
                <w:sz w:val="28"/>
                <w:szCs w:val="28"/>
                <w:lang w:bidi="ar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FR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3F0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Cs/>
                <w:sz w:val="28"/>
                <w:szCs w:val="28"/>
                <w:lang w:bidi="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t,F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buy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bidi="ar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Cs/>
                            <w:sz w:val="28"/>
                            <w:szCs w:val="28"/>
                            <w:lang w:bidi="ar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≥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η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×mi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2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,⋯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k</m:t>
                                </m:r>
                              </m:sub>
                            </m:sSub>
                          </m:e>
                        </m:d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0,else</m:t>
                        </m:r>
                      </m:e>
                    </m:eqArr>
                  </m:e>
                </m:d>
              </m:oMath>
            </m:oMathPara>
          </w:p>
          <w:p w14:paraId="42FD78AF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t,F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ell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bidi="ar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Cs/>
                            <w:sz w:val="28"/>
                            <w:szCs w:val="28"/>
                            <w:lang w:bidi="ar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≤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η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×max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2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,⋯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k</m:t>
                                </m:r>
                              </m:sub>
                            </m:sSub>
                          </m:e>
                        </m:d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0,else</m:t>
                        </m:r>
                      </m:e>
                    </m:eqArr>
                  </m:e>
                </m:d>
              </m:oMath>
            </m:oMathPara>
          </w:p>
        </w:tc>
      </w:tr>
      <w:tr w:rsidR="005117A5" w14:paraId="53D8EC77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889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502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echnical transaction rul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154D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position w:val="-30"/>
                <w:sz w:val="28"/>
                <w:szCs w:val="28"/>
                <w:lang w:bidi="ar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A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E27E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t,M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bidi="ar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Cs/>
                            <w:sz w:val="28"/>
                            <w:szCs w:val="28"/>
                            <w:lang w:bidi="ar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M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s,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≥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M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l,t</m:t>
                            </m:r>
                          </m:sub>
                        </m:sSub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0,else</m:t>
                        </m:r>
                      </m:e>
                    </m:eqArr>
                  </m:e>
                </m:d>
              </m:oMath>
            </m:oMathPara>
          </w:p>
        </w:tc>
      </w:tr>
      <w:tr w:rsidR="005117A5" w14:paraId="43D963C3" w14:textId="77777777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724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56CC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echnical transaction rul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9D83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position w:val="-30"/>
                <w:sz w:val="28"/>
                <w:szCs w:val="28"/>
                <w:lang w:bidi="ar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OSLT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766A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position w:val="-30"/>
                <w:sz w:val="28"/>
                <w:szCs w:val="28"/>
                <w:lang w:bidi="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t,OSLT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buy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bidi="ar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Cs/>
                            <w:sz w:val="28"/>
                            <w:szCs w:val="28"/>
                            <w:lang w:bidi="ar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1,RS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≤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50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η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0,else</m:t>
                        </m:r>
                      </m:e>
                    </m:eqArr>
                  </m:e>
                </m:d>
              </m:oMath>
            </m:oMathPara>
          </w:p>
          <w:p w14:paraId="0984B9D2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t,OSLT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ell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bidi="ar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Cs/>
                            <w:sz w:val="28"/>
                            <w:szCs w:val="28"/>
                            <w:lang w:bidi="ar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1,RS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≥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50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η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0,else</m:t>
                        </m:r>
                      </m:e>
                    </m:eqArr>
                  </m:e>
                </m:d>
              </m:oMath>
            </m:oMathPara>
          </w:p>
        </w:tc>
      </w:tr>
      <w:tr w:rsidR="005117A5" w14:paraId="1BC1A170" w14:textId="77777777"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D50BB5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lastRenderedPageBreak/>
              <w:t>11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2EC664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echnical transaction rul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7DC78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position w:val="-44"/>
                <w:sz w:val="28"/>
                <w:szCs w:val="28"/>
                <w:lang w:bidi="ar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SR</w:t>
            </w:r>
          </w:p>
        </w:tc>
        <w:tc>
          <w:tcPr>
            <w:tcW w:w="5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5CD179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Cs/>
                <w:sz w:val="28"/>
                <w:szCs w:val="28"/>
                <w:lang w:bidi="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t,S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buy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bidi="ar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Cs/>
                            <w:sz w:val="28"/>
                            <w:szCs w:val="28"/>
                            <w:lang w:bidi="ar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≥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η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×max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2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,⋯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k</m:t>
                                </m:r>
                              </m:sub>
                            </m:sSub>
                          </m:e>
                        </m:d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0,else</m:t>
                        </m:r>
                      </m:e>
                    </m:eqArr>
                  </m:e>
                </m:d>
              </m:oMath>
            </m:oMathPara>
          </w:p>
          <w:p w14:paraId="29DCEECB" w14:textId="77777777" w:rsidR="005117A5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t,S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bidi="ar"/>
                      </w:rPr>
                      <m:t>sell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bidi="ar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Cs/>
                        <w:sz w:val="28"/>
                        <w:szCs w:val="28"/>
                        <w:lang w:bidi="ar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Cs/>
                            <w:sz w:val="28"/>
                            <w:szCs w:val="28"/>
                            <w:lang w:bidi="ar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28"/>
                            <w:szCs w:val="28"/>
                            <w:lang w:bidi="ar"/>
                          </w:rPr>
                          <m:t>≤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η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×mi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sz w:val="28"/>
                                <w:szCs w:val="28"/>
                                <w:lang w:bidi="a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2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  <w:lang w:bidi="ar"/>
                              </w:rPr>
                              <m:t>,⋯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 w:val="28"/>
                                    <w:szCs w:val="28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  <w:lang w:bidi="ar"/>
                                  </w:rPr>
                                  <m:t>t-k</m:t>
                                </m:r>
                              </m:sub>
                            </m:sSub>
                          </m:e>
                        </m:d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  <w:lang w:bidi="ar"/>
                          </w:rPr>
                          <m:t>0,else</m:t>
                        </m:r>
                      </m:e>
                    </m:eqArr>
                  </m:e>
                </m:d>
              </m:oMath>
            </m:oMathPara>
          </w:p>
        </w:tc>
      </w:tr>
    </w:tbl>
    <w:p w14:paraId="56146269" w14:textId="574482EE" w:rsidR="005117A5" w:rsidRDefault="00000000" w:rsidP="002177B0">
      <w:pPr>
        <w:pStyle w:val="MDPI31text"/>
        <w:widowControl w:val="0"/>
        <w:ind w:left="0"/>
      </w:pPr>
      <w:r>
        <w:rPr>
          <w:rFonts w:eastAsia="KaiTi"/>
          <w:sz w:val="28"/>
          <w:szCs w:val="28"/>
        </w:rPr>
        <w:t xml:space="preserve">Wherein </w:t>
      </w:r>
      <m:oMath>
        <m:sSub>
          <m:sSubPr>
            <m:ctrlPr>
              <w:rPr>
                <w:rFonts w:ascii="Cambria Math" w:hAnsi="Cambria Math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high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t</m:t>
            </m:r>
          </m:sub>
        </m:sSub>
      </m:oMath>
      <w:r>
        <w:rPr>
          <w:sz w:val="28"/>
          <w:szCs w:val="28"/>
        </w:rPr>
        <w:t xml:space="preserve"> is the highest stock price in t days, </w:t>
      </w:r>
      <m:oMath>
        <m:sSub>
          <m:sSubPr>
            <m:ctrlPr>
              <w:rPr>
                <w:rFonts w:ascii="Cambria Math" w:hAnsi="Cambria Math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low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t</m:t>
            </m:r>
          </m:sub>
        </m:sSub>
      </m:oMath>
      <w:r>
        <w:rPr>
          <w:sz w:val="28"/>
          <w:szCs w:val="28"/>
        </w:rPr>
        <w:t xml:space="preserve"> is the lowest stock price in t days</w:t>
      </w:r>
      <w:r>
        <w:rPr>
          <w:rFonts w:eastAsia="KaiTi"/>
          <w:sz w:val="28"/>
          <w:szCs w:val="28"/>
        </w:rPr>
        <w:t>.</w:t>
      </w:r>
      <m:oMath>
        <m:sSub>
          <m:sSubPr>
            <m:ctrlPr>
              <w:rPr>
                <w:rFonts w:ascii="Cambria Math" w:hAnsi="Cambria Math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M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j,t</m:t>
            </m:r>
          </m:sub>
        </m:sSub>
        <m:r>
          <m:rPr>
            <m:sty m:val="p"/>
          </m:rPr>
          <w:rPr>
            <w:rFonts w:ascii="Cambria Math" w:hAnsi="Cambria Math"/>
            <w:sz w:val="28"/>
            <w:szCs w:val="28"/>
          </w:rPr>
          <m:t>=</m:t>
        </m:r>
        <m:d>
          <m:dPr>
            <m:ctrlPr>
              <w:rPr>
                <w:rFonts w:ascii="Cambria Math" w:hAnsi="Cambria Math"/>
                <w:sz w:val="28"/>
                <w:szCs w:val="28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</m:den>
            </m:f>
          </m:e>
        </m:d>
        <m:nary>
          <m:naryPr>
            <m:chr m:val="∑"/>
            <m:limLoc m:val="subSup"/>
            <m:ctrlPr>
              <w:rPr>
                <w:rFonts w:ascii="Cambria Math" w:hAnsi="Cambria Math"/>
                <w:sz w:val="28"/>
                <w:szCs w:val="28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i=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j-1</m:t>
            </m:r>
          </m:sup>
          <m:e>
            <m:sSub>
              <m:sSub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>t-i</m:t>
                </m:r>
              </m:sub>
            </m:sSub>
          </m:e>
        </m:nary>
      </m:oMath>
      <w:r>
        <w:rPr>
          <w:sz w:val="28"/>
          <w:szCs w:val="28"/>
        </w:rPr>
        <w:t xml:space="preserve"> (</w:t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>j=s,l</m:t>
        </m:r>
      </m:oMath>
      <w:r>
        <w:rPr>
          <w:sz w:val="28"/>
          <w:szCs w:val="28"/>
        </w:rPr>
        <w:t xml:space="preserve">). </w:t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>s,l,k</m:t>
        </m:r>
        <m:r>
          <m:rPr>
            <m:sty m:val="p"/>
          </m:rPr>
          <w:rPr>
            <w:rFonts w:ascii="Cambria Math" w:hAnsi="Cambria Math" w:hint="eastAsia"/>
            <w:sz w:val="28"/>
            <w:szCs w:val="28"/>
          </w:rPr>
          <m:t>∈</m:t>
        </m:r>
        <m:d>
          <m:dPr>
            <m:begChr m:val="["/>
            <m:endChr m:val="]"/>
            <m:ctrlPr>
              <w:rPr>
                <w:rFonts w:ascii="Cambria Math" w:hAnsi="Cambria Math"/>
                <w:sz w:val="28"/>
                <w:szCs w:val="28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1,3,6,9,12</m:t>
            </m:r>
          </m:e>
        </m:d>
      </m:oMath>
      <w:r>
        <w:rPr>
          <w:sz w:val="28"/>
          <w:szCs w:val="28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>η</m:t>
        </m:r>
        <m:r>
          <m:rPr>
            <m:sty m:val="p"/>
          </m:rPr>
          <w:rPr>
            <w:rFonts w:ascii="Cambria Math" w:hAnsi="Cambria Math" w:hint="eastAsia"/>
            <w:sz w:val="28"/>
            <w:szCs w:val="28"/>
          </w:rPr>
          <m:t>∈</m:t>
        </m:r>
        <m:d>
          <m:dPr>
            <m:begChr m:val="["/>
            <m:endChr m:val="]"/>
            <m:ctrlPr>
              <w:rPr>
                <w:rFonts w:ascii="Cambria Math" w:hAnsi="Cambria Math"/>
                <w:sz w:val="28"/>
                <w:szCs w:val="28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5,10</m:t>
            </m:r>
          </m:e>
        </m:d>
      </m:oMath>
      <w:r>
        <w:rPr>
          <w:sz w:val="28"/>
          <w:szCs w:val="28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>s&lt;l</m:t>
        </m:r>
      </m:oMath>
      <w:r>
        <w:rPr>
          <w:sz w:val="28"/>
          <w:szCs w:val="28"/>
        </w:rPr>
        <w:t>.</w:t>
      </w:r>
    </w:p>
    <w:sectPr w:rsidR="005117A5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0933D" w14:textId="77777777" w:rsidR="00BF5C55" w:rsidRDefault="00BF5C55">
      <w:pPr>
        <w:spacing w:line="240" w:lineRule="auto"/>
      </w:pPr>
      <w:r>
        <w:separator/>
      </w:r>
    </w:p>
  </w:endnote>
  <w:endnote w:type="continuationSeparator" w:id="0">
    <w:p w14:paraId="7E874DD9" w14:textId="77777777" w:rsidR="00BF5C55" w:rsidRDefault="00BF5C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FormataOTFM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6990258"/>
    </w:sdtPr>
    <w:sdtContent>
      <w:sdt>
        <w:sdtPr>
          <w:id w:val="1074868626"/>
        </w:sdtPr>
        <w:sdtContent>
          <w:p w14:paraId="2F6E0103" w14:textId="77777777" w:rsidR="005117A5" w:rsidRDefault="00000000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A29A536" w14:textId="77777777" w:rsidR="005117A5" w:rsidRDefault="005117A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1803715"/>
    </w:sdtPr>
    <w:sdtContent>
      <w:sdt>
        <w:sdtPr>
          <w:id w:val="-1769616900"/>
        </w:sdtPr>
        <w:sdtContent>
          <w:p w14:paraId="32E1CBD5" w14:textId="77777777" w:rsidR="005117A5" w:rsidRDefault="00000000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B55771C" w14:textId="77777777" w:rsidR="005117A5" w:rsidRDefault="005117A5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60649" w14:textId="77777777" w:rsidR="00BF5C55" w:rsidRDefault="00BF5C55">
      <w:pPr>
        <w:spacing w:line="240" w:lineRule="auto"/>
      </w:pPr>
      <w:r>
        <w:separator/>
      </w:r>
    </w:p>
  </w:footnote>
  <w:footnote w:type="continuationSeparator" w:id="0">
    <w:p w14:paraId="2D015BE8" w14:textId="77777777" w:rsidR="00BF5C55" w:rsidRDefault="00BF5C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6BDE5" w14:textId="77777777" w:rsidR="005117A5" w:rsidRDefault="005117A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D735F" w14:textId="77777777" w:rsidR="005117A5" w:rsidRDefault="005117A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D9FA0" w14:textId="77777777" w:rsidR="005117A5" w:rsidRDefault="005117A5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1E87E3EF"/>
    <w:multiLevelType w:val="singleLevel"/>
    <w:tmpl w:val="1E87E3EF"/>
    <w:lvl w:ilvl="0">
      <w:start w:val="1"/>
      <w:numFmt w:val="lowerLetter"/>
      <w:suff w:val="space"/>
      <w:lvlText w:val="(%1)"/>
      <w:lvlJc w:val="left"/>
    </w:lvl>
  </w:abstractNum>
  <w:abstractNum w:abstractNumId="3" w15:restartNumberingAfterBreak="0">
    <w:nsid w:val="265E9185"/>
    <w:multiLevelType w:val="multilevel"/>
    <w:tmpl w:val="265E9185"/>
    <w:lvl w:ilvl="0">
      <w:start w:val="1"/>
      <w:numFmt w:val="decimal"/>
      <w:pStyle w:val="References"/>
      <w:lvlText w:val="[%1]"/>
      <w:lvlJc w:val="left"/>
      <w:pPr>
        <w:tabs>
          <w:tab w:val="left" w:pos="1170"/>
        </w:tabs>
        <w:ind w:left="1170" w:hanging="360"/>
      </w:pPr>
      <w:rPr>
        <w:i w:val="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3C927962"/>
    <w:multiLevelType w:val="multilevel"/>
    <w:tmpl w:val="3C92796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541A2F3C"/>
    <w:multiLevelType w:val="multilevel"/>
    <w:tmpl w:val="541A2F3C"/>
    <w:lvl w:ilvl="0">
      <w:start w:val="1"/>
      <w:numFmt w:val="bullet"/>
      <w:lvlText w:val=""/>
      <w:lvlJc w:val="left"/>
      <w:pPr>
        <w:ind w:left="3453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3873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4293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5133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5553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6393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6813" w:hanging="420"/>
      </w:pPr>
      <w:rPr>
        <w:rFonts w:ascii="Wingdings" w:hAnsi="Wingdings" w:hint="default"/>
      </w:rPr>
    </w:lvl>
  </w:abstractNum>
  <w:num w:numId="1" w16cid:durableId="1318916289">
    <w:abstractNumId w:val="6"/>
  </w:num>
  <w:num w:numId="2" w16cid:durableId="2145922858">
    <w:abstractNumId w:val="1"/>
  </w:num>
  <w:num w:numId="3" w16cid:durableId="1824660360">
    <w:abstractNumId w:val="0"/>
  </w:num>
  <w:num w:numId="4" w16cid:durableId="1497067810">
    <w:abstractNumId w:val="5"/>
  </w:num>
  <w:num w:numId="5" w16cid:durableId="1184975879">
    <w:abstractNumId w:val="3"/>
  </w:num>
  <w:num w:numId="6" w16cid:durableId="28193174">
    <w:abstractNumId w:val="7"/>
  </w:num>
  <w:num w:numId="7" w16cid:durableId="324358222">
    <w:abstractNumId w:val="2"/>
  </w:num>
  <w:num w:numId="8" w16cid:durableId="17487661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trackedChanges" w:enforcement="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gzYmFlNGVlNGZjNDJjMzViMTA5ZTJhNTU5Yzc4Y2UifQ=="/>
  </w:docVars>
  <w:rsids>
    <w:rsidRoot w:val="002C5E91"/>
    <w:rsid w:val="00003A0D"/>
    <w:rsid w:val="00017017"/>
    <w:rsid w:val="00021E47"/>
    <w:rsid w:val="0002728F"/>
    <w:rsid w:val="000279B7"/>
    <w:rsid w:val="00035698"/>
    <w:rsid w:val="00042126"/>
    <w:rsid w:val="00042517"/>
    <w:rsid w:val="00060347"/>
    <w:rsid w:val="00063FD8"/>
    <w:rsid w:val="000645F3"/>
    <w:rsid w:val="00075813"/>
    <w:rsid w:val="00085764"/>
    <w:rsid w:val="0009157E"/>
    <w:rsid w:val="00094787"/>
    <w:rsid w:val="00094CAA"/>
    <w:rsid w:val="000B4901"/>
    <w:rsid w:val="000C087A"/>
    <w:rsid w:val="000D544B"/>
    <w:rsid w:val="000E440B"/>
    <w:rsid w:val="000F06EC"/>
    <w:rsid w:val="001017C4"/>
    <w:rsid w:val="001025EE"/>
    <w:rsid w:val="00104714"/>
    <w:rsid w:val="00104BD0"/>
    <w:rsid w:val="00104BF4"/>
    <w:rsid w:val="00106473"/>
    <w:rsid w:val="00110FAD"/>
    <w:rsid w:val="00114778"/>
    <w:rsid w:val="001266B4"/>
    <w:rsid w:val="001274F0"/>
    <w:rsid w:val="00134967"/>
    <w:rsid w:val="00151328"/>
    <w:rsid w:val="001559F4"/>
    <w:rsid w:val="00164EC7"/>
    <w:rsid w:val="001663B5"/>
    <w:rsid w:val="00166E56"/>
    <w:rsid w:val="0016753C"/>
    <w:rsid w:val="0017654B"/>
    <w:rsid w:val="0018132B"/>
    <w:rsid w:val="001819EA"/>
    <w:rsid w:val="00182B29"/>
    <w:rsid w:val="00183C60"/>
    <w:rsid w:val="00187DE8"/>
    <w:rsid w:val="00192CC9"/>
    <w:rsid w:val="00193759"/>
    <w:rsid w:val="00194F5E"/>
    <w:rsid w:val="0019515C"/>
    <w:rsid w:val="001A0C8A"/>
    <w:rsid w:val="001A131B"/>
    <w:rsid w:val="001A3031"/>
    <w:rsid w:val="001C35A8"/>
    <w:rsid w:val="001D781F"/>
    <w:rsid w:val="001E0F01"/>
    <w:rsid w:val="001E2AEB"/>
    <w:rsid w:val="001E3AC3"/>
    <w:rsid w:val="001F0907"/>
    <w:rsid w:val="002066DB"/>
    <w:rsid w:val="00206CC3"/>
    <w:rsid w:val="002177B0"/>
    <w:rsid w:val="0023067E"/>
    <w:rsid w:val="0024162D"/>
    <w:rsid w:val="00247D0A"/>
    <w:rsid w:val="0026114F"/>
    <w:rsid w:val="002628D6"/>
    <w:rsid w:val="0027132B"/>
    <w:rsid w:val="00281803"/>
    <w:rsid w:val="002839A9"/>
    <w:rsid w:val="0029271D"/>
    <w:rsid w:val="002A0DB3"/>
    <w:rsid w:val="002A4EB7"/>
    <w:rsid w:val="002B3F3D"/>
    <w:rsid w:val="002B408F"/>
    <w:rsid w:val="002B4FF1"/>
    <w:rsid w:val="002C0AC9"/>
    <w:rsid w:val="002C5E91"/>
    <w:rsid w:val="002C7018"/>
    <w:rsid w:val="00302CEC"/>
    <w:rsid w:val="0030668E"/>
    <w:rsid w:val="003103AA"/>
    <w:rsid w:val="00323E4E"/>
    <w:rsid w:val="00326141"/>
    <w:rsid w:val="00335347"/>
    <w:rsid w:val="003454C4"/>
    <w:rsid w:val="00354155"/>
    <w:rsid w:val="00360537"/>
    <w:rsid w:val="00370611"/>
    <w:rsid w:val="003920C8"/>
    <w:rsid w:val="00397126"/>
    <w:rsid w:val="003D25A3"/>
    <w:rsid w:val="003F7014"/>
    <w:rsid w:val="00401D30"/>
    <w:rsid w:val="004027BB"/>
    <w:rsid w:val="00403C70"/>
    <w:rsid w:val="00404662"/>
    <w:rsid w:val="00410961"/>
    <w:rsid w:val="004210A6"/>
    <w:rsid w:val="00422D90"/>
    <w:rsid w:val="00427000"/>
    <w:rsid w:val="00432186"/>
    <w:rsid w:val="00437602"/>
    <w:rsid w:val="004377C4"/>
    <w:rsid w:val="00447EF5"/>
    <w:rsid w:val="00450614"/>
    <w:rsid w:val="00450F49"/>
    <w:rsid w:val="004563EA"/>
    <w:rsid w:val="0046106A"/>
    <w:rsid w:val="004650E0"/>
    <w:rsid w:val="00467A8D"/>
    <w:rsid w:val="00470C7F"/>
    <w:rsid w:val="004736CC"/>
    <w:rsid w:val="0047409B"/>
    <w:rsid w:val="00476F90"/>
    <w:rsid w:val="00493C42"/>
    <w:rsid w:val="004962D5"/>
    <w:rsid w:val="004A4178"/>
    <w:rsid w:val="004B1B47"/>
    <w:rsid w:val="004B21D7"/>
    <w:rsid w:val="004B4F7B"/>
    <w:rsid w:val="004C16AD"/>
    <w:rsid w:val="004C3A3B"/>
    <w:rsid w:val="004C5465"/>
    <w:rsid w:val="004F1D49"/>
    <w:rsid w:val="00502EC2"/>
    <w:rsid w:val="00507059"/>
    <w:rsid w:val="005117A5"/>
    <w:rsid w:val="00511CAF"/>
    <w:rsid w:val="00520DEA"/>
    <w:rsid w:val="00530F5E"/>
    <w:rsid w:val="00532DC1"/>
    <w:rsid w:val="0053583C"/>
    <w:rsid w:val="00536D97"/>
    <w:rsid w:val="00541883"/>
    <w:rsid w:val="00550889"/>
    <w:rsid w:val="00553540"/>
    <w:rsid w:val="005535B5"/>
    <w:rsid w:val="005626A4"/>
    <w:rsid w:val="00563891"/>
    <w:rsid w:val="005749B1"/>
    <w:rsid w:val="00591195"/>
    <w:rsid w:val="0059353E"/>
    <w:rsid w:val="00597F5E"/>
    <w:rsid w:val="005A5030"/>
    <w:rsid w:val="005C799F"/>
    <w:rsid w:val="005D5DF9"/>
    <w:rsid w:val="005D6E9D"/>
    <w:rsid w:val="005E1FA2"/>
    <w:rsid w:val="005E3D6A"/>
    <w:rsid w:val="005F5697"/>
    <w:rsid w:val="006027AB"/>
    <w:rsid w:val="00605845"/>
    <w:rsid w:val="00647655"/>
    <w:rsid w:val="00650EC8"/>
    <w:rsid w:val="00671127"/>
    <w:rsid w:val="00671F0E"/>
    <w:rsid w:val="006753B8"/>
    <w:rsid w:val="00675A8C"/>
    <w:rsid w:val="00682A9C"/>
    <w:rsid w:val="00686390"/>
    <w:rsid w:val="00692393"/>
    <w:rsid w:val="00696942"/>
    <w:rsid w:val="00697DB5"/>
    <w:rsid w:val="006A25AF"/>
    <w:rsid w:val="006B195E"/>
    <w:rsid w:val="006B53B5"/>
    <w:rsid w:val="006B72CE"/>
    <w:rsid w:val="006D467E"/>
    <w:rsid w:val="006E2CEA"/>
    <w:rsid w:val="006F1194"/>
    <w:rsid w:val="006F37AF"/>
    <w:rsid w:val="006F756F"/>
    <w:rsid w:val="00714ADC"/>
    <w:rsid w:val="00721231"/>
    <w:rsid w:val="00721B76"/>
    <w:rsid w:val="00726405"/>
    <w:rsid w:val="007273C9"/>
    <w:rsid w:val="0073758C"/>
    <w:rsid w:val="00745629"/>
    <w:rsid w:val="00746D9D"/>
    <w:rsid w:val="00767BAA"/>
    <w:rsid w:val="00770F29"/>
    <w:rsid w:val="007754D1"/>
    <w:rsid w:val="00785473"/>
    <w:rsid w:val="00785683"/>
    <w:rsid w:val="007915D0"/>
    <w:rsid w:val="0079733D"/>
    <w:rsid w:val="007A1A8C"/>
    <w:rsid w:val="007A4AB2"/>
    <w:rsid w:val="007B3A17"/>
    <w:rsid w:val="007C39C1"/>
    <w:rsid w:val="007C6AC5"/>
    <w:rsid w:val="007D2631"/>
    <w:rsid w:val="007D3BBB"/>
    <w:rsid w:val="007E0861"/>
    <w:rsid w:val="007E294D"/>
    <w:rsid w:val="007E7EA6"/>
    <w:rsid w:val="007F4C70"/>
    <w:rsid w:val="007F5ADB"/>
    <w:rsid w:val="00803010"/>
    <w:rsid w:val="008234E7"/>
    <w:rsid w:val="008243BB"/>
    <w:rsid w:val="008303E1"/>
    <w:rsid w:val="00845CB6"/>
    <w:rsid w:val="00854A28"/>
    <w:rsid w:val="00860C9D"/>
    <w:rsid w:val="00874251"/>
    <w:rsid w:val="00874850"/>
    <w:rsid w:val="0087737E"/>
    <w:rsid w:val="00881811"/>
    <w:rsid w:val="008A4AC7"/>
    <w:rsid w:val="008A5B47"/>
    <w:rsid w:val="008B2594"/>
    <w:rsid w:val="008C61DB"/>
    <w:rsid w:val="008D02EB"/>
    <w:rsid w:val="008D089F"/>
    <w:rsid w:val="008D2E96"/>
    <w:rsid w:val="008E450E"/>
    <w:rsid w:val="008F22B0"/>
    <w:rsid w:val="008F4AD9"/>
    <w:rsid w:val="008F7819"/>
    <w:rsid w:val="00900EBA"/>
    <w:rsid w:val="00902500"/>
    <w:rsid w:val="00904DA0"/>
    <w:rsid w:val="00907F50"/>
    <w:rsid w:val="0091086D"/>
    <w:rsid w:val="009322D3"/>
    <w:rsid w:val="009349C9"/>
    <w:rsid w:val="00944B72"/>
    <w:rsid w:val="0094705E"/>
    <w:rsid w:val="00957D90"/>
    <w:rsid w:val="0096405D"/>
    <w:rsid w:val="0097113B"/>
    <w:rsid w:val="00971EF9"/>
    <w:rsid w:val="00974EDF"/>
    <w:rsid w:val="00980365"/>
    <w:rsid w:val="00981AF8"/>
    <w:rsid w:val="0098451C"/>
    <w:rsid w:val="009969F7"/>
    <w:rsid w:val="009A4C4A"/>
    <w:rsid w:val="009A4C85"/>
    <w:rsid w:val="009A6088"/>
    <w:rsid w:val="009D3DC0"/>
    <w:rsid w:val="009D40AB"/>
    <w:rsid w:val="009D6BB8"/>
    <w:rsid w:val="009E4248"/>
    <w:rsid w:val="009F5C51"/>
    <w:rsid w:val="009F70E6"/>
    <w:rsid w:val="00A01EF4"/>
    <w:rsid w:val="00A24CF3"/>
    <w:rsid w:val="00A26CBC"/>
    <w:rsid w:val="00A371E1"/>
    <w:rsid w:val="00A4351A"/>
    <w:rsid w:val="00A704ED"/>
    <w:rsid w:val="00A81351"/>
    <w:rsid w:val="00A833A9"/>
    <w:rsid w:val="00A94C29"/>
    <w:rsid w:val="00A96250"/>
    <w:rsid w:val="00A97D4B"/>
    <w:rsid w:val="00AA3C7F"/>
    <w:rsid w:val="00AA70AB"/>
    <w:rsid w:val="00AA7ADF"/>
    <w:rsid w:val="00AB0270"/>
    <w:rsid w:val="00AB3E6D"/>
    <w:rsid w:val="00AB5A45"/>
    <w:rsid w:val="00AC4D1D"/>
    <w:rsid w:val="00AC67B6"/>
    <w:rsid w:val="00AD0DB9"/>
    <w:rsid w:val="00AD15FF"/>
    <w:rsid w:val="00AD3BD0"/>
    <w:rsid w:val="00AD7526"/>
    <w:rsid w:val="00AE2F0B"/>
    <w:rsid w:val="00AE7DCF"/>
    <w:rsid w:val="00AF22A6"/>
    <w:rsid w:val="00AF36BC"/>
    <w:rsid w:val="00AF76EE"/>
    <w:rsid w:val="00B05F0F"/>
    <w:rsid w:val="00B14CF1"/>
    <w:rsid w:val="00B3424B"/>
    <w:rsid w:val="00B35815"/>
    <w:rsid w:val="00B500DE"/>
    <w:rsid w:val="00B505FD"/>
    <w:rsid w:val="00B5139A"/>
    <w:rsid w:val="00B62AA6"/>
    <w:rsid w:val="00B63D14"/>
    <w:rsid w:val="00B74BDE"/>
    <w:rsid w:val="00B8756B"/>
    <w:rsid w:val="00B90DDB"/>
    <w:rsid w:val="00B9439F"/>
    <w:rsid w:val="00BA02BE"/>
    <w:rsid w:val="00BA1A64"/>
    <w:rsid w:val="00BA39FB"/>
    <w:rsid w:val="00BA7617"/>
    <w:rsid w:val="00BB56F0"/>
    <w:rsid w:val="00BC7BB3"/>
    <w:rsid w:val="00BD7F6E"/>
    <w:rsid w:val="00BF5C55"/>
    <w:rsid w:val="00C045F3"/>
    <w:rsid w:val="00C055D0"/>
    <w:rsid w:val="00C07851"/>
    <w:rsid w:val="00C07A27"/>
    <w:rsid w:val="00C07E01"/>
    <w:rsid w:val="00C1126F"/>
    <w:rsid w:val="00C11B88"/>
    <w:rsid w:val="00C1659F"/>
    <w:rsid w:val="00C22C14"/>
    <w:rsid w:val="00C22E2D"/>
    <w:rsid w:val="00C309D3"/>
    <w:rsid w:val="00C357AC"/>
    <w:rsid w:val="00C419C1"/>
    <w:rsid w:val="00C54ADD"/>
    <w:rsid w:val="00C62598"/>
    <w:rsid w:val="00C635C4"/>
    <w:rsid w:val="00C737D8"/>
    <w:rsid w:val="00C76152"/>
    <w:rsid w:val="00C83464"/>
    <w:rsid w:val="00C84A51"/>
    <w:rsid w:val="00C92F1E"/>
    <w:rsid w:val="00C947CE"/>
    <w:rsid w:val="00C9619D"/>
    <w:rsid w:val="00CA4229"/>
    <w:rsid w:val="00CA4AAA"/>
    <w:rsid w:val="00CA6B01"/>
    <w:rsid w:val="00CB34CF"/>
    <w:rsid w:val="00CC0996"/>
    <w:rsid w:val="00CC1DCD"/>
    <w:rsid w:val="00CD1989"/>
    <w:rsid w:val="00CD2C84"/>
    <w:rsid w:val="00CE4F34"/>
    <w:rsid w:val="00CE586E"/>
    <w:rsid w:val="00CE72FB"/>
    <w:rsid w:val="00CF223E"/>
    <w:rsid w:val="00CF6C8D"/>
    <w:rsid w:val="00D03A33"/>
    <w:rsid w:val="00D03F5B"/>
    <w:rsid w:val="00D0483D"/>
    <w:rsid w:val="00D04C22"/>
    <w:rsid w:val="00D06725"/>
    <w:rsid w:val="00D126F9"/>
    <w:rsid w:val="00D14674"/>
    <w:rsid w:val="00D14A67"/>
    <w:rsid w:val="00D27598"/>
    <w:rsid w:val="00D30615"/>
    <w:rsid w:val="00D32237"/>
    <w:rsid w:val="00D40636"/>
    <w:rsid w:val="00D40CCA"/>
    <w:rsid w:val="00D4314B"/>
    <w:rsid w:val="00D504D2"/>
    <w:rsid w:val="00D50F7D"/>
    <w:rsid w:val="00D514F0"/>
    <w:rsid w:val="00D60526"/>
    <w:rsid w:val="00D61E38"/>
    <w:rsid w:val="00D7012C"/>
    <w:rsid w:val="00D71C3F"/>
    <w:rsid w:val="00D82883"/>
    <w:rsid w:val="00D86CC8"/>
    <w:rsid w:val="00D93535"/>
    <w:rsid w:val="00D95A99"/>
    <w:rsid w:val="00DA4782"/>
    <w:rsid w:val="00DB74C6"/>
    <w:rsid w:val="00DC0FCE"/>
    <w:rsid w:val="00DC27DA"/>
    <w:rsid w:val="00DD0007"/>
    <w:rsid w:val="00DD28DE"/>
    <w:rsid w:val="00DE1412"/>
    <w:rsid w:val="00DE6353"/>
    <w:rsid w:val="00DE7090"/>
    <w:rsid w:val="00DF46CD"/>
    <w:rsid w:val="00DF6BC9"/>
    <w:rsid w:val="00DF7345"/>
    <w:rsid w:val="00E01933"/>
    <w:rsid w:val="00E11EB3"/>
    <w:rsid w:val="00E121C0"/>
    <w:rsid w:val="00E16168"/>
    <w:rsid w:val="00E24990"/>
    <w:rsid w:val="00E3455B"/>
    <w:rsid w:val="00E3505D"/>
    <w:rsid w:val="00E46A10"/>
    <w:rsid w:val="00E54AA8"/>
    <w:rsid w:val="00E63929"/>
    <w:rsid w:val="00E92591"/>
    <w:rsid w:val="00EA43A7"/>
    <w:rsid w:val="00EB0B51"/>
    <w:rsid w:val="00EB6408"/>
    <w:rsid w:val="00EC2998"/>
    <w:rsid w:val="00EC7CBE"/>
    <w:rsid w:val="00ED7B0D"/>
    <w:rsid w:val="00EE3FD6"/>
    <w:rsid w:val="00EF14DE"/>
    <w:rsid w:val="00EF37E3"/>
    <w:rsid w:val="00F00905"/>
    <w:rsid w:val="00F012F8"/>
    <w:rsid w:val="00F0292C"/>
    <w:rsid w:val="00F16764"/>
    <w:rsid w:val="00F20F45"/>
    <w:rsid w:val="00F26116"/>
    <w:rsid w:val="00F3068A"/>
    <w:rsid w:val="00F3111A"/>
    <w:rsid w:val="00F35F25"/>
    <w:rsid w:val="00F44B6F"/>
    <w:rsid w:val="00F45B09"/>
    <w:rsid w:val="00F45F23"/>
    <w:rsid w:val="00F52631"/>
    <w:rsid w:val="00F56E8A"/>
    <w:rsid w:val="00F606C5"/>
    <w:rsid w:val="00F6156E"/>
    <w:rsid w:val="00F6689E"/>
    <w:rsid w:val="00F90BBB"/>
    <w:rsid w:val="00F97DDE"/>
    <w:rsid w:val="00FA6C3A"/>
    <w:rsid w:val="00FB183A"/>
    <w:rsid w:val="00FC541C"/>
    <w:rsid w:val="00FD11EE"/>
    <w:rsid w:val="00FD1D3F"/>
    <w:rsid w:val="00FD2CEA"/>
    <w:rsid w:val="00FE2F85"/>
    <w:rsid w:val="00FF2931"/>
    <w:rsid w:val="00FF4F4A"/>
    <w:rsid w:val="00FF5270"/>
    <w:rsid w:val="00FF669A"/>
    <w:rsid w:val="088B7A2A"/>
    <w:rsid w:val="70E8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4648ED8"/>
  <w15:docId w15:val="{1738FF65-5C8C-47DD-91AC-31BDFED6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uiPriority="0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qFormat="1"/>
    <w:lsdException w:name="page number" w:uiPriority="0"/>
    <w:lsdException w:name="endnote reference" w:uiPriority="0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widowControl w:val="0"/>
      <w:spacing w:beforeAutospacing="1" w:afterAutospacing="1" w:line="228" w:lineRule="auto"/>
      <w:ind w:left="2608" w:firstLine="425"/>
      <w:jc w:val="left"/>
      <w:outlineLvl w:val="0"/>
    </w:pPr>
    <w:rPr>
      <w:rFonts w:ascii="SimSun" w:hAnsi="SimSun" w:hint="eastAsia"/>
      <w:b/>
      <w:bCs/>
      <w:color w:val="auto"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widowControl w:val="0"/>
      <w:spacing w:before="260" w:after="260" w:line="416" w:lineRule="auto"/>
      <w:ind w:left="2608" w:firstLine="425"/>
      <w:outlineLvl w:val="1"/>
    </w:pPr>
    <w:rPr>
      <w:rFonts w:asciiTheme="majorHAnsi" w:eastAsiaTheme="majorEastAsia" w:hAnsiTheme="majorHAnsi" w:cstheme="majorBidi"/>
      <w:b/>
      <w:bCs/>
      <w:color w:val="auto"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</w:style>
  <w:style w:type="paragraph" w:styleId="BodyText">
    <w:name w:val="Body Text"/>
    <w:link w:val="BodyTextChar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paragraph" w:styleId="EndnoteText">
    <w:name w:val="endnote text"/>
    <w:basedOn w:val="Normal"/>
    <w:link w:val="EndnoteTextChar"/>
    <w:semiHidden/>
    <w:unhideWhenUsed/>
    <w:qFormat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rPr>
      <w:rFonts w:cs="Tahoma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FootnoteText">
    <w:name w:val="footnote text"/>
    <w:basedOn w:val="Normal"/>
    <w:link w:val="FootnoteTextChar"/>
    <w:semiHidden/>
    <w:unhideWhenUsed/>
    <w:pPr>
      <w:spacing w:line="240" w:lineRule="auto"/>
    </w:pPr>
  </w:style>
  <w:style w:type="paragraph" w:styleId="NormalWeb">
    <w:name w:val="Normal (Web)"/>
    <w:basedOn w:val="Normal"/>
    <w:qFormat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ndnoteReference">
    <w:name w:val="endnote reference"/>
    <w:rPr>
      <w:vertAlign w:val="superscript"/>
    </w:rPr>
  </w:style>
  <w:style w:type="character" w:styleId="PageNumber">
    <w:name w:val="page number"/>
  </w:style>
  <w:style w:type="character" w:styleId="FollowedHyperlink">
    <w:name w:val="FollowedHyperlink"/>
    <w:rPr>
      <w:color w:val="954F72"/>
      <w:u w:val="single"/>
    </w:rPr>
  </w:style>
  <w:style w:type="character" w:styleId="LineNumber">
    <w:name w:val="line number"/>
    <w:uiPriority w:val="99"/>
    <w:qFormat/>
    <w:rPr>
      <w:rFonts w:ascii="Palatino Linotype" w:hAnsi="Palatino Linotype"/>
      <w:sz w:val="16"/>
    </w:rPr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rPr>
      <w:sz w:val="21"/>
      <w:szCs w:val="21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uiPriority w:val="99"/>
    <w:rPr>
      <w:rFonts w:ascii="Palatino Linotype" w:hAnsi="Palatino Linotype"/>
      <w:color w:val="000000"/>
      <w:szCs w:val="18"/>
    </w:rPr>
  </w:style>
  <w:style w:type="character" w:customStyle="1" w:styleId="HeaderChar">
    <w:name w:val="Header Char"/>
    <w:link w:val="Header"/>
    <w:uiPriority w:val="99"/>
    <w:qFormat/>
    <w:rPr>
      <w:rFonts w:ascii="Palatino Linotype" w:hAnsi="Palatino Linotype"/>
      <w:color w:val="000000"/>
      <w:szCs w:val="18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customStyle="1" w:styleId="BalloonTextChar">
    <w:name w:val="Balloon Text Char"/>
    <w:link w:val="BalloonText"/>
    <w:uiPriority w:val="99"/>
    <w:qFormat/>
    <w:rPr>
      <w:rFonts w:ascii="Palatino Linotype" w:hAnsi="Palatino Linotype" w:cs="Tahoma"/>
      <w:color w:val="000000"/>
      <w:szCs w:val="18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eastAsiaTheme="minorHAnsi" w:hAnsi="Palatino Linotype"/>
      <w:color w:val="00000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Theme="minorHAnsi" w:hAnsi="Palatino Linotype" w:cstheme="minorBidi"/>
      <w:sz w:val="14"/>
      <w:szCs w:val="22"/>
      <w:lang w:val="en-US" w:eastAsia="en-US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 w:themeColor="text1"/>
      <w:sz w:val="14"/>
      <w:lang w:val="en-US"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 w:cstheme="minorBidi"/>
      <w:color w:val="000000"/>
      <w:sz w:val="18"/>
      <w:szCs w:val="22"/>
      <w:lang w:val="en-US" w:eastAsia="en-US"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/>
      <w:color w:val="000000"/>
      <w:sz w:val="18"/>
      <w:lang w:val="en-US" w:eastAsia="en-US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qFormat/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link w:val="BodyText"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">
    <w:name w:val="Comment Text Char"/>
    <w:link w:val="CommentText"/>
    <w:qFormat/>
    <w:rPr>
      <w:rFonts w:ascii="Palatino Linotype" w:hAnsi="Palatino Linotype"/>
      <w:color w:val="000000"/>
    </w:rPr>
  </w:style>
  <w:style w:type="character" w:customStyle="1" w:styleId="CommentSubjectChar">
    <w:name w:val="Comment Subject Char"/>
    <w:link w:val="CommentSubject"/>
    <w:qFormat/>
    <w:rPr>
      <w:rFonts w:ascii="Palatino Linotype" w:hAnsi="Palatino Linotype"/>
      <w:b/>
      <w:bCs/>
      <w:color w:val="000000"/>
    </w:rPr>
  </w:style>
  <w:style w:type="character" w:customStyle="1" w:styleId="EndnoteTextChar">
    <w:name w:val="Endnote Text Char"/>
    <w:link w:val="EndnoteText"/>
    <w:semiHidden/>
    <w:qFormat/>
    <w:rPr>
      <w:rFonts w:ascii="Palatino Linotype" w:hAnsi="Palatino Linotype"/>
      <w:color w:val="000000"/>
    </w:rPr>
  </w:style>
  <w:style w:type="character" w:customStyle="1" w:styleId="FootnoteTextChar">
    <w:name w:val="Footnote Text Char"/>
    <w:link w:val="FootnoteText"/>
    <w:semiHidden/>
    <w:rPr>
      <w:rFonts w:ascii="Palatino Linotype" w:hAnsi="Palatino Linotype"/>
      <w:color w:val="000000"/>
    </w:rPr>
  </w:style>
  <w:style w:type="paragraph" w:customStyle="1" w:styleId="MsoFootnoteText0">
    <w:name w:val="MsoFootnoteText"/>
    <w:basedOn w:val="NormalWeb"/>
    <w:qFormat/>
    <w:rPr>
      <w:rFonts w:ascii="Times New Roman" w:hAnsi="Times New Roman"/>
    </w:rPr>
  </w:style>
  <w:style w:type="character" w:styleId="PlaceholderText">
    <w:name w:val="Placeholder Text"/>
    <w:uiPriority w:val="99"/>
    <w:semiHidden/>
    <w:rPr>
      <w:color w:val="80808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Theme="minorHAnsi" w:hAnsi="Palatino Linotype"/>
      <w:color w:val="000000"/>
      <w:sz w:val="18"/>
      <w:lang w:val="en-US" w:eastAsia="en-US"/>
    </w:rPr>
  </w:style>
  <w:style w:type="character" w:customStyle="1" w:styleId="Heading1Char">
    <w:name w:val="Heading 1 Char"/>
    <w:basedOn w:val="DefaultParagraphFont"/>
    <w:link w:val="Heading1"/>
    <w:rPr>
      <w:rFonts w:ascii="SimSun" w:hAnsi="SimSun"/>
      <w:b/>
      <w:bCs/>
      <w:kern w:val="44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a">
    <w:name w:val="正文首行"/>
    <w:next w:val="Normal"/>
    <w:qFormat/>
    <w:pPr>
      <w:adjustRightInd w:val="0"/>
      <w:snapToGrid w:val="0"/>
      <w:spacing w:before="240"/>
    </w:pPr>
    <w:rPr>
      <w:rFonts w:ascii="Palatino Linotype" w:eastAsia="Palatino Linotype" w:hAnsi="Palatino Linotype"/>
      <w:i/>
      <w:snapToGrid w:val="0"/>
      <w:szCs w:val="22"/>
      <w:lang w:val="en-US" w:eastAsia="de-DE" w:bidi="en-US"/>
    </w:r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widowControl w:val="0"/>
      <w:spacing w:line="228" w:lineRule="auto"/>
      <w:ind w:left="2608" w:firstLineChars="200" w:firstLine="420"/>
    </w:pPr>
    <w:rPr>
      <w:rFonts w:eastAsia="Palatino Linotype" w:cstheme="minorBidi"/>
      <w:color w:val="auto"/>
      <w:kern w:val="2"/>
      <w:szCs w:val="24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Arial" w:hAnsi="Arial" w:cs="Arial"/>
      <w:color w:val="222222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i/>
      <w:iCs/>
      <w:color w:val="222222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Arial" w:hAnsi="Arial" w:cs="Arial" w:hint="default"/>
      <w:color w:val="222222"/>
      <w:sz w:val="19"/>
      <w:szCs w:val="19"/>
      <w:u w:val="none"/>
    </w:rPr>
  </w:style>
  <w:style w:type="character" w:customStyle="1" w:styleId="font61">
    <w:name w:val="font61"/>
    <w:basedOn w:val="DefaultParagraphFont"/>
    <w:rPr>
      <w:rFonts w:ascii="Arial" w:hAnsi="Arial" w:cs="Arial" w:hint="default"/>
      <w:i/>
      <w:iCs/>
      <w:color w:val="222222"/>
      <w:sz w:val="19"/>
      <w:szCs w:val="19"/>
      <w:u w:val="none"/>
    </w:rPr>
  </w:style>
  <w:style w:type="character" w:customStyle="1" w:styleId="font71">
    <w:name w:val="font71"/>
    <w:basedOn w:val="DefaultParagraphFont"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i/>
      <w:iCs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qFormat/>
    <w:rPr>
      <w:rFonts w:ascii="SimSun" w:eastAsia="SimSun" w:hAnsi="SimSun" w:cs="SimSun" w:hint="eastAsia"/>
      <w:i/>
      <w:iCs/>
      <w:color w:val="000000"/>
      <w:sz w:val="21"/>
      <w:szCs w:val="21"/>
      <w:u w:val="none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i/>
      <w:iCs/>
      <w:color w:val="000000"/>
      <w:sz w:val="20"/>
      <w:szCs w:val="20"/>
      <w:u w:val="none"/>
    </w:rPr>
  </w:style>
  <w:style w:type="character" w:customStyle="1" w:styleId="font101">
    <w:name w:val="font101"/>
    <w:basedOn w:val="DefaultParagraphFont"/>
    <w:qFormat/>
    <w:rPr>
      <w:rFonts w:ascii="SimSun" w:eastAsia="SimSun" w:hAnsi="SimSun" w:cs="SimSun" w:hint="eastAsia"/>
      <w:i/>
      <w:iCs/>
      <w:color w:val="00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Pr>
      <w:rFonts w:ascii="Arial" w:hAnsi="Arial" w:cs="Arial" w:hint="default"/>
      <w:i/>
      <w:iCs/>
      <w:color w:val="000000"/>
      <w:sz w:val="21"/>
      <w:szCs w:val="21"/>
      <w:u w:val="none"/>
    </w:rPr>
  </w:style>
  <w:style w:type="character" w:customStyle="1" w:styleId="AUBiosbd">
    <w:name w:val="AU_Bios bd"/>
    <w:rPr>
      <w:rFonts w:ascii="Helvetica" w:hAnsi="Helvetica" w:cs="FormataOTFMd"/>
      <w:b/>
    </w:rPr>
  </w:style>
  <w:style w:type="paragraph" w:customStyle="1" w:styleId="References">
    <w:name w:val="References"/>
    <w:basedOn w:val="Normal"/>
    <w:qFormat/>
    <w:pPr>
      <w:numPr>
        <w:numId w:val="5"/>
      </w:numPr>
      <w:spacing w:line="228" w:lineRule="auto"/>
    </w:pPr>
    <w:rPr>
      <w:rFonts w:ascii="Times New Roman" w:eastAsia="DengXian" w:hAnsi="Times New Roman"/>
      <w:color w:val="auto"/>
      <w:sz w:val="16"/>
      <w:szCs w:val="16"/>
    </w:rPr>
  </w:style>
  <w:style w:type="paragraph" w:customStyle="1" w:styleId="AU">
    <w:name w:val="AU"/>
    <w:basedOn w:val="Normal"/>
    <w:qFormat/>
    <w:pPr>
      <w:spacing w:after="100" w:line="228" w:lineRule="auto"/>
      <w:ind w:left="2608" w:right="1380" w:firstLine="425"/>
      <w:jc w:val="left"/>
    </w:pPr>
    <w:rPr>
      <w:rFonts w:ascii="Helvetica" w:eastAsia="DengXian" w:hAnsi="Helvetica"/>
      <w:b/>
      <w:color w:val="auto"/>
      <w:lang w:eastAsia="en-US"/>
    </w:rPr>
  </w:style>
  <w:style w:type="paragraph" w:customStyle="1" w:styleId="PI">
    <w:name w:val="PI"/>
    <w:basedOn w:val="Normal"/>
    <w:pPr>
      <w:spacing w:after="540" w:line="180" w:lineRule="exact"/>
      <w:ind w:left="2608" w:right="1600" w:firstLine="180"/>
      <w:jc w:val="left"/>
    </w:pPr>
    <w:rPr>
      <w:rFonts w:ascii="Times New Roman" w:eastAsia="DengXian" w:hAnsi="Times New Roman"/>
      <w:color w:val="auto"/>
      <w:sz w:val="15"/>
      <w:szCs w:val="24"/>
      <w:lang w:eastAsia="en-US"/>
    </w:rPr>
  </w:style>
  <w:style w:type="paragraph" w:customStyle="1" w:styleId="PINoSpace">
    <w:name w:val="PI_No Space"/>
    <w:basedOn w:val="PI"/>
    <w:qFormat/>
    <w:pPr>
      <w:spacing w:after="0"/>
    </w:pPr>
  </w:style>
  <w:style w:type="paragraph" w:customStyle="1" w:styleId="10">
    <w:name w:val="正文文本1"/>
    <w:basedOn w:val="Normal"/>
    <w:qFormat/>
    <w:pPr>
      <w:spacing w:after="40" w:line="240" w:lineRule="auto"/>
    </w:pPr>
    <w:rPr>
      <w:rFonts w:ascii="Arial" w:eastAsia="DengXian" w:hAnsi="Arial"/>
      <w:color w:val="auto"/>
      <w:sz w:val="19"/>
      <w:lang w:val="pl-PL" w:eastAsia="pl-PL"/>
    </w:rPr>
  </w:style>
  <w:style w:type="paragraph" w:customStyle="1" w:styleId="Revision1">
    <w:name w:val="Revision1"/>
    <w:hidden/>
    <w:uiPriority w:val="99"/>
    <w:semiHidden/>
    <w:qFormat/>
    <w:rPr>
      <w:rFonts w:ascii="Palatino Linotype" w:hAnsi="Palatino Linotype"/>
      <w:color w:val="000000"/>
      <w:lang w:val="en-US" w:eastAsia="zh-CN"/>
    </w:rPr>
  </w:style>
  <w:style w:type="paragraph" w:styleId="Revision">
    <w:name w:val="Revision"/>
    <w:hidden/>
    <w:uiPriority w:val="99"/>
    <w:semiHidden/>
    <w:rsid w:val="002177B0"/>
    <w:rPr>
      <w:rFonts w:ascii="Palatino Linotype" w:hAnsi="Palatino Linotype"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eixl\Desktop\new%20paper\1%20TabNet\&#21021;&#31295;\Entropy\entropy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A90-AC6B-4F47-8DE4-EEA6C9547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tropy-template</Template>
  <TotalTime>0</TotalTime>
  <Pages>6</Pages>
  <Words>1039</Words>
  <Characters>5925</Characters>
  <Application>Microsoft Office Word</Application>
  <DocSecurity>0</DocSecurity>
  <Lines>49</Lines>
  <Paragraphs>13</Paragraphs>
  <ScaleCrop>false</ScaleCrop>
  <Company/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arius Dragolici</dc:creator>
  <cp:lastModifiedBy>Tom Macalisang</cp:lastModifiedBy>
  <cp:revision>2</cp:revision>
  <cp:lastPrinted>2021-08-24T08:15:00Z</cp:lastPrinted>
  <dcterms:created xsi:type="dcterms:W3CDTF">2022-08-08T16:53:00Z</dcterms:created>
  <dcterms:modified xsi:type="dcterms:W3CDTF">2022-08-0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5E343BD7A6B4CDAB0A1B5D3D8AB762D</vt:lpwstr>
  </property>
</Properties>
</file>